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01ED61" w14:textId="75400A73" w:rsidR="00756347" w:rsidRDefault="00245525" w:rsidP="00756347">
      <w:pPr>
        <w:spacing w:after="12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3 </w:t>
      </w:r>
      <w:r w:rsidR="00756347" w:rsidRPr="00AB6733">
        <w:rPr>
          <w:rFonts w:ascii="Times New Roman" w:hAnsi="Times New Roman" w:cs="Times New Roman"/>
          <w:b/>
        </w:rPr>
        <w:t>Table</w:t>
      </w:r>
      <w:r w:rsidR="00756347" w:rsidRPr="00AB6733">
        <w:rPr>
          <w:rFonts w:ascii="Times New Roman" w:hAnsi="Times New Roman" w:cs="Times New Roman"/>
        </w:rPr>
        <w:t xml:space="preserve">. </w:t>
      </w:r>
      <w:r w:rsidR="00756347">
        <w:rPr>
          <w:rFonts w:ascii="Times New Roman" w:hAnsi="Times New Roman" w:cs="Times New Roman"/>
        </w:rPr>
        <w:t xml:space="preserve">List of </w:t>
      </w:r>
      <w:r w:rsidR="00756347" w:rsidRPr="00AB6733">
        <w:rPr>
          <w:rFonts w:ascii="Times New Roman" w:hAnsi="Times New Roman" w:cs="Times New Roman"/>
          <w:i/>
        </w:rPr>
        <w:t>C. elegans</w:t>
      </w:r>
      <w:r w:rsidR="00756347">
        <w:rPr>
          <w:rFonts w:ascii="Times New Roman" w:hAnsi="Times New Roman" w:cs="Times New Roman"/>
        </w:rPr>
        <w:t xml:space="preserve"> strains used in this study.</w:t>
      </w:r>
    </w:p>
    <w:tbl>
      <w:tblPr>
        <w:tblW w:w="9561" w:type="dxa"/>
        <w:tblInd w:w="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56"/>
        <w:gridCol w:w="8505"/>
      </w:tblGrid>
      <w:tr w:rsidR="00756347" w:rsidRPr="00756347" w14:paraId="13600B61" w14:textId="77777777" w:rsidTr="00756347">
        <w:trPr>
          <w:trHeight w:val="227"/>
        </w:trPr>
        <w:tc>
          <w:tcPr>
            <w:tcW w:w="1056" w:type="dxa"/>
            <w:shd w:val="clear" w:color="auto" w:fill="F2F2F2" w:themeFill="background1" w:themeFillShade="F2"/>
          </w:tcPr>
          <w:p w14:paraId="7F9B0CB7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8505" w:type="dxa"/>
            <w:shd w:val="clear" w:color="auto" w:fill="F2F2F2" w:themeFill="background1" w:themeFillShade="F2"/>
          </w:tcPr>
          <w:p w14:paraId="7A43BABE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enotype</w:t>
            </w:r>
          </w:p>
        </w:tc>
      </w:tr>
      <w:tr w:rsidR="00756347" w:rsidRPr="00756347" w14:paraId="2D7FCE08" w14:textId="77777777" w:rsidTr="00756347">
        <w:trPr>
          <w:trHeight w:val="227"/>
        </w:trPr>
        <w:tc>
          <w:tcPr>
            <w:tcW w:w="1056" w:type="dxa"/>
          </w:tcPr>
          <w:p w14:paraId="66A1418E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2</w:t>
            </w:r>
          </w:p>
        </w:tc>
        <w:tc>
          <w:tcPr>
            <w:tcW w:w="8505" w:type="dxa"/>
          </w:tcPr>
          <w:p w14:paraId="535CE310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Bristol wild-type</w:t>
            </w:r>
          </w:p>
        </w:tc>
      </w:tr>
      <w:tr w:rsidR="00756347" w:rsidRPr="00756347" w14:paraId="6505041F" w14:textId="77777777" w:rsidTr="00756347">
        <w:trPr>
          <w:trHeight w:val="227"/>
        </w:trPr>
        <w:tc>
          <w:tcPr>
            <w:tcW w:w="1056" w:type="dxa"/>
          </w:tcPr>
          <w:p w14:paraId="1B0FCDFE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X067</w:t>
            </w:r>
          </w:p>
        </w:tc>
        <w:tc>
          <w:tcPr>
            <w:tcW w:w="8505" w:type="dxa"/>
          </w:tcPr>
          <w:p w14:paraId="485E4EE2" w14:textId="7C4616C2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Ex[tmem-138::gfp; </w:t>
            </w:r>
            <w:r w:rsidR="004518CE" w:rsidRPr="007563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osm-5::</w:t>
            </w:r>
            <w:r w:rsidRPr="007563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xbx-1::tdtomato; rol-6(su1006)]</w:t>
            </w:r>
            <w:r w:rsidRPr="007563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756347" w:rsidRPr="00756347" w14:paraId="5BC0BEBE" w14:textId="77777777" w:rsidTr="00756347">
        <w:trPr>
          <w:trHeight w:val="227"/>
        </w:trPr>
        <w:tc>
          <w:tcPr>
            <w:tcW w:w="1056" w:type="dxa"/>
          </w:tcPr>
          <w:p w14:paraId="0C7C192B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X735</w:t>
            </w:r>
          </w:p>
        </w:tc>
        <w:tc>
          <w:tcPr>
            <w:tcW w:w="8505" w:type="dxa"/>
          </w:tcPr>
          <w:p w14:paraId="0FDE3C6C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php-4(tm925)</w:t>
            </w:r>
          </w:p>
        </w:tc>
      </w:tr>
      <w:tr w:rsidR="00756347" w:rsidRPr="00756347" w14:paraId="733BE08B" w14:textId="77777777" w:rsidTr="00756347">
        <w:trPr>
          <w:trHeight w:val="227"/>
        </w:trPr>
        <w:tc>
          <w:tcPr>
            <w:tcW w:w="1056" w:type="dxa"/>
          </w:tcPr>
          <w:p w14:paraId="0C62721E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X771</w:t>
            </w:r>
          </w:p>
        </w:tc>
        <w:tc>
          <w:tcPr>
            <w:tcW w:w="8505" w:type="dxa"/>
          </w:tcPr>
          <w:p w14:paraId="37C09C60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nphp-1(ok500) </w:t>
            </w:r>
          </w:p>
        </w:tc>
      </w:tr>
      <w:tr w:rsidR="00756347" w:rsidRPr="00756347" w14:paraId="5F8178F1" w14:textId="77777777" w:rsidTr="00756347">
        <w:trPr>
          <w:trHeight w:val="227"/>
        </w:trPr>
        <w:tc>
          <w:tcPr>
            <w:tcW w:w="1056" w:type="dxa"/>
          </w:tcPr>
          <w:p w14:paraId="5B22343F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X1065</w:t>
            </w:r>
          </w:p>
        </w:tc>
        <w:tc>
          <w:tcPr>
            <w:tcW w:w="8505" w:type="dxa"/>
          </w:tcPr>
          <w:p w14:paraId="4A3B498D" w14:textId="77F49005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Ex[tmem-17::gfp; </w:t>
            </w:r>
            <w:r w:rsidR="004518CE" w:rsidRPr="007563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osm-5::</w:t>
            </w:r>
            <w:r w:rsidRPr="007563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xbx-1::tdtomato; rol-6(su1006)]</w:t>
            </w:r>
            <w:r w:rsidRPr="007563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756347" w:rsidRPr="00756347" w14:paraId="739F78A6" w14:textId="77777777" w:rsidTr="00756347">
        <w:trPr>
          <w:trHeight w:val="227"/>
        </w:trPr>
        <w:tc>
          <w:tcPr>
            <w:tcW w:w="1056" w:type="dxa"/>
          </w:tcPr>
          <w:p w14:paraId="0509A3C6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X1251</w:t>
            </w:r>
          </w:p>
        </w:tc>
        <w:tc>
          <w:tcPr>
            <w:tcW w:w="8505" w:type="dxa"/>
          </w:tcPr>
          <w:p w14:paraId="5DDC9DD2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ks-2(nx111)</w:t>
            </w:r>
            <w:r w:rsidRPr="007563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756347" w:rsidRPr="00756347" w14:paraId="53223B22" w14:textId="77777777" w:rsidTr="00756347">
        <w:trPr>
          <w:trHeight w:val="227"/>
        </w:trPr>
        <w:tc>
          <w:tcPr>
            <w:tcW w:w="1056" w:type="dxa"/>
          </w:tcPr>
          <w:p w14:paraId="47E45FB5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X1388</w:t>
            </w:r>
          </w:p>
        </w:tc>
        <w:tc>
          <w:tcPr>
            <w:tcW w:w="8505" w:type="dxa"/>
          </w:tcPr>
          <w:p w14:paraId="1F386FB5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x[arl-13::gfp; Posm-5::xbx-1::tdtomato; rol-6(su1006)]</w:t>
            </w:r>
          </w:p>
        </w:tc>
      </w:tr>
      <w:tr w:rsidR="00756347" w:rsidRPr="00756347" w14:paraId="02827B54" w14:textId="77777777" w:rsidTr="00756347">
        <w:trPr>
          <w:trHeight w:val="227"/>
        </w:trPr>
        <w:tc>
          <w:tcPr>
            <w:tcW w:w="1056" w:type="dxa"/>
          </w:tcPr>
          <w:p w14:paraId="63437306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X1415</w:t>
            </w:r>
          </w:p>
        </w:tc>
        <w:tc>
          <w:tcPr>
            <w:tcW w:w="8505" w:type="dxa"/>
          </w:tcPr>
          <w:p w14:paraId="2DA087B2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x[tmem-231:gfp; Posm-5::xbx-1::tdTomato; rol-6(su1006)]</w:t>
            </w:r>
            <w:r w:rsidRPr="007563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756347" w:rsidRPr="00756347" w14:paraId="0D7D361B" w14:textId="77777777" w:rsidTr="00756347">
        <w:trPr>
          <w:trHeight w:val="227"/>
        </w:trPr>
        <w:tc>
          <w:tcPr>
            <w:tcW w:w="1056" w:type="dxa"/>
          </w:tcPr>
          <w:p w14:paraId="62C1F9D0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X1420</w:t>
            </w:r>
          </w:p>
        </w:tc>
        <w:tc>
          <w:tcPr>
            <w:tcW w:w="8505" w:type="dxa"/>
          </w:tcPr>
          <w:p w14:paraId="46999886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x[Pbbs-8::tram-1::tdtomato; Pbbs-8::mks-2::gfp; rol-6(su1006)]</w:t>
            </w:r>
          </w:p>
        </w:tc>
      </w:tr>
      <w:tr w:rsidR="00756347" w:rsidRPr="00756347" w14:paraId="09570E60" w14:textId="77777777" w:rsidTr="00756347">
        <w:trPr>
          <w:trHeight w:val="227"/>
        </w:trPr>
        <w:tc>
          <w:tcPr>
            <w:tcW w:w="1056" w:type="dxa"/>
          </w:tcPr>
          <w:p w14:paraId="17917317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X1534</w:t>
            </w:r>
          </w:p>
        </w:tc>
        <w:tc>
          <w:tcPr>
            <w:tcW w:w="8505" w:type="dxa"/>
          </w:tcPr>
          <w:p w14:paraId="41F9058F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mem-138(tm5624)</w:t>
            </w:r>
          </w:p>
        </w:tc>
      </w:tr>
      <w:tr w:rsidR="00756347" w:rsidRPr="00756347" w14:paraId="2C4CFB83" w14:textId="77777777" w:rsidTr="00756347">
        <w:trPr>
          <w:trHeight w:val="227"/>
        </w:trPr>
        <w:tc>
          <w:tcPr>
            <w:tcW w:w="1056" w:type="dxa"/>
          </w:tcPr>
          <w:p w14:paraId="6BCF4107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X1915</w:t>
            </w:r>
          </w:p>
        </w:tc>
        <w:tc>
          <w:tcPr>
            <w:tcW w:w="8505" w:type="dxa"/>
          </w:tcPr>
          <w:p w14:paraId="08FEA6AD" w14:textId="572AE71D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mks-5(tm3100); Ex[Pbbs-8::cdkl-1C::gfp; </w:t>
            </w:r>
            <w:r w:rsidR="004518CE" w:rsidRPr="007563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osm-5::</w:t>
            </w:r>
            <w:r w:rsidRPr="007563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xbx-1::tdtomato; rol-6(su1006)] </w:t>
            </w:r>
          </w:p>
        </w:tc>
      </w:tr>
      <w:tr w:rsidR="00756347" w:rsidRPr="00756347" w14:paraId="145CD98A" w14:textId="77777777" w:rsidTr="00756347">
        <w:trPr>
          <w:trHeight w:val="227"/>
        </w:trPr>
        <w:tc>
          <w:tcPr>
            <w:tcW w:w="1056" w:type="dxa"/>
          </w:tcPr>
          <w:p w14:paraId="097A5668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X1919</w:t>
            </w:r>
          </w:p>
        </w:tc>
        <w:tc>
          <w:tcPr>
            <w:tcW w:w="8505" w:type="dxa"/>
          </w:tcPr>
          <w:p w14:paraId="35518B61" w14:textId="23F137C0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mks-2(nx111); Ex[Pbbs-8::cdkl-1C::gfp; </w:t>
            </w:r>
            <w:r w:rsidR="004518CE" w:rsidRPr="007563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osm-5::</w:t>
            </w:r>
            <w:r w:rsidRPr="007563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xbx-1::tdtomato; rol-6(su1006)]</w:t>
            </w:r>
            <w:r w:rsidRPr="007563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756347" w:rsidRPr="00756347" w14:paraId="1B1D8EE1" w14:textId="77777777" w:rsidTr="00756347">
        <w:trPr>
          <w:trHeight w:val="227"/>
        </w:trPr>
        <w:tc>
          <w:tcPr>
            <w:tcW w:w="1056" w:type="dxa"/>
          </w:tcPr>
          <w:p w14:paraId="491239AE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X1920</w:t>
            </w:r>
          </w:p>
        </w:tc>
        <w:tc>
          <w:tcPr>
            <w:tcW w:w="8505" w:type="dxa"/>
          </w:tcPr>
          <w:p w14:paraId="5B3BAB0A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dkl-1(tm4182); mks-2(nx111)</w:t>
            </w:r>
          </w:p>
        </w:tc>
      </w:tr>
      <w:tr w:rsidR="00171396" w:rsidRPr="00756347" w14:paraId="3EEC10EB" w14:textId="77777777" w:rsidTr="00756347">
        <w:trPr>
          <w:trHeight w:val="227"/>
        </w:trPr>
        <w:tc>
          <w:tcPr>
            <w:tcW w:w="1056" w:type="dxa"/>
          </w:tcPr>
          <w:p w14:paraId="4BBBF632" w14:textId="0151E749" w:rsidR="00171396" w:rsidRPr="00756347" w:rsidRDefault="00171396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X1929</w:t>
            </w:r>
          </w:p>
        </w:tc>
        <w:tc>
          <w:tcPr>
            <w:tcW w:w="8505" w:type="dxa"/>
          </w:tcPr>
          <w:p w14:paraId="04E0CB83" w14:textId="313DBF11" w:rsidR="00171396" w:rsidRPr="00756347" w:rsidRDefault="00171396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x[cdkl-1A</w:t>
            </w:r>
            <w:r w:rsidRPr="007563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::gfp; Posm-5::xbx-1::tdtomato; rol-6(su1006)]</w:t>
            </w:r>
          </w:p>
        </w:tc>
      </w:tr>
      <w:tr w:rsidR="00756347" w:rsidRPr="00756347" w14:paraId="35BBCA97" w14:textId="77777777" w:rsidTr="00756347">
        <w:trPr>
          <w:trHeight w:val="227"/>
        </w:trPr>
        <w:tc>
          <w:tcPr>
            <w:tcW w:w="1056" w:type="dxa"/>
          </w:tcPr>
          <w:p w14:paraId="57FF04F6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X1932</w:t>
            </w:r>
          </w:p>
        </w:tc>
        <w:tc>
          <w:tcPr>
            <w:tcW w:w="8505" w:type="dxa"/>
          </w:tcPr>
          <w:p w14:paraId="6D6E262F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x[rpi-2::gfp; mksr-1::tdtomato; rol-6(su1006)]</w:t>
            </w:r>
          </w:p>
        </w:tc>
      </w:tr>
      <w:tr w:rsidR="00756347" w:rsidRPr="00756347" w14:paraId="75F5F422" w14:textId="77777777" w:rsidTr="00756347">
        <w:trPr>
          <w:trHeight w:val="227"/>
        </w:trPr>
        <w:tc>
          <w:tcPr>
            <w:tcW w:w="1056" w:type="dxa"/>
          </w:tcPr>
          <w:p w14:paraId="0057E3E4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X1945</w:t>
            </w:r>
          </w:p>
        </w:tc>
        <w:tc>
          <w:tcPr>
            <w:tcW w:w="8505" w:type="dxa"/>
          </w:tcPr>
          <w:p w14:paraId="46CE5DEC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ep-290(gk415029); Ex[Pbbs-8::tram-1::tdtomato; Pbbs-8::mks-2::gfp; rol-6(su1006)]</w:t>
            </w:r>
          </w:p>
        </w:tc>
      </w:tr>
      <w:tr w:rsidR="00756347" w:rsidRPr="00756347" w14:paraId="42EA7FE5" w14:textId="77777777" w:rsidTr="00756347">
        <w:trPr>
          <w:trHeight w:val="227"/>
        </w:trPr>
        <w:tc>
          <w:tcPr>
            <w:tcW w:w="1056" w:type="dxa"/>
          </w:tcPr>
          <w:p w14:paraId="77A3BCED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X1947  </w:t>
            </w:r>
          </w:p>
        </w:tc>
        <w:tc>
          <w:tcPr>
            <w:tcW w:w="8505" w:type="dxa"/>
          </w:tcPr>
          <w:p w14:paraId="5F93C49C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x[tmem-218::gfp; Posm-5::xbx-1::tdtomato; rol-6(su1006)]</w:t>
            </w:r>
            <w:r w:rsidRPr="007563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</w:t>
            </w:r>
          </w:p>
        </w:tc>
      </w:tr>
      <w:tr w:rsidR="00756347" w:rsidRPr="00756347" w14:paraId="02396B34" w14:textId="77777777" w:rsidTr="00756347">
        <w:trPr>
          <w:trHeight w:val="227"/>
        </w:trPr>
        <w:tc>
          <w:tcPr>
            <w:tcW w:w="1056" w:type="dxa"/>
          </w:tcPr>
          <w:p w14:paraId="39394B42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X1957</w:t>
            </w:r>
          </w:p>
        </w:tc>
        <w:tc>
          <w:tcPr>
            <w:tcW w:w="8505" w:type="dxa"/>
          </w:tcPr>
          <w:p w14:paraId="6608FF5C" w14:textId="671BC0E3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ep-290(gk415029); Ex[cdkl-1A::gfp;</w:t>
            </w:r>
            <w:r w:rsidR="00E37429" w:rsidRPr="007563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Posm-5::</w:t>
            </w:r>
            <w:r w:rsidRPr="007563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xbx-1::tdtomato; rol-6(su1006)]</w:t>
            </w:r>
          </w:p>
        </w:tc>
      </w:tr>
      <w:tr w:rsidR="00756347" w:rsidRPr="00756347" w14:paraId="075F7DF4" w14:textId="77777777" w:rsidTr="00756347">
        <w:trPr>
          <w:trHeight w:val="227"/>
        </w:trPr>
        <w:tc>
          <w:tcPr>
            <w:tcW w:w="1056" w:type="dxa"/>
          </w:tcPr>
          <w:p w14:paraId="6FD26A40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X1958</w:t>
            </w:r>
          </w:p>
        </w:tc>
        <w:tc>
          <w:tcPr>
            <w:tcW w:w="8505" w:type="dxa"/>
          </w:tcPr>
          <w:p w14:paraId="76431A93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ep-290(gk415029); Ex[Posm-5::mks-5::tdtomato; Posm-5::dyf-11::gfp; rol-6(su1006)]</w:t>
            </w:r>
          </w:p>
        </w:tc>
      </w:tr>
      <w:tr w:rsidR="00756347" w:rsidRPr="00756347" w14:paraId="3E5D4947" w14:textId="77777777" w:rsidTr="00756347">
        <w:trPr>
          <w:trHeight w:val="227"/>
        </w:trPr>
        <w:tc>
          <w:tcPr>
            <w:tcW w:w="1056" w:type="dxa"/>
          </w:tcPr>
          <w:p w14:paraId="756FB98D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X1959</w:t>
            </w:r>
          </w:p>
        </w:tc>
        <w:tc>
          <w:tcPr>
            <w:tcW w:w="8505" w:type="dxa"/>
          </w:tcPr>
          <w:p w14:paraId="5A2E541A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ep-290(gk415029)</w:t>
            </w:r>
            <w:r w:rsidRPr="007563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756347" w:rsidRPr="00756347" w14:paraId="5394A43F" w14:textId="77777777" w:rsidTr="00756347">
        <w:trPr>
          <w:trHeight w:val="227"/>
        </w:trPr>
        <w:tc>
          <w:tcPr>
            <w:tcW w:w="1056" w:type="dxa"/>
          </w:tcPr>
          <w:p w14:paraId="1BD10ED9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X1961  </w:t>
            </w:r>
          </w:p>
        </w:tc>
        <w:tc>
          <w:tcPr>
            <w:tcW w:w="8505" w:type="dxa"/>
          </w:tcPr>
          <w:p w14:paraId="3E335D72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ks-5(tm3100); Ex[tmem-218::gfp; Posm-5::xbx-1::tdtomato; rol-6(su1006)]</w:t>
            </w:r>
          </w:p>
        </w:tc>
      </w:tr>
      <w:tr w:rsidR="00756347" w:rsidRPr="00756347" w14:paraId="2102F6BC" w14:textId="77777777" w:rsidTr="00756347">
        <w:trPr>
          <w:trHeight w:val="227"/>
        </w:trPr>
        <w:tc>
          <w:tcPr>
            <w:tcW w:w="1056" w:type="dxa"/>
          </w:tcPr>
          <w:p w14:paraId="086DE9D2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X1962</w:t>
            </w:r>
          </w:p>
        </w:tc>
        <w:tc>
          <w:tcPr>
            <w:tcW w:w="8505" w:type="dxa"/>
          </w:tcPr>
          <w:p w14:paraId="7BAFC419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php-4(tm925); Ex[tmem-218::gfp; Posm-5::xbx-1::tdtomato; rol-6(su1006)]</w:t>
            </w:r>
            <w:r w:rsidRPr="007563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</w:t>
            </w:r>
          </w:p>
        </w:tc>
      </w:tr>
      <w:tr w:rsidR="00756347" w:rsidRPr="00756347" w14:paraId="4074D73E" w14:textId="77777777" w:rsidTr="00756347">
        <w:trPr>
          <w:trHeight w:val="227"/>
        </w:trPr>
        <w:tc>
          <w:tcPr>
            <w:tcW w:w="1056" w:type="dxa"/>
          </w:tcPr>
          <w:p w14:paraId="09C04352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X1963</w:t>
            </w:r>
          </w:p>
        </w:tc>
        <w:tc>
          <w:tcPr>
            <w:tcW w:w="8505" w:type="dxa"/>
          </w:tcPr>
          <w:p w14:paraId="2FE35D08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ks-2(nx111); Ex[tmem-218::gfp; Posm-5::xbx-1::tdTomato; rol-6(su1006)]</w:t>
            </w:r>
            <w:r w:rsidRPr="007563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</w:t>
            </w:r>
          </w:p>
        </w:tc>
      </w:tr>
      <w:tr w:rsidR="00756347" w:rsidRPr="00756347" w14:paraId="41D5E463" w14:textId="77777777" w:rsidTr="00756347">
        <w:trPr>
          <w:trHeight w:val="227"/>
        </w:trPr>
        <w:tc>
          <w:tcPr>
            <w:tcW w:w="1056" w:type="dxa"/>
          </w:tcPr>
          <w:p w14:paraId="5D724F78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X1964</w:t>
            </w:r>
          </w:p>
        </w:tc>
        <w:tc>
          <w:tcPr>
            <w:tcW w:w="8505" w:type="dxa"/>
          </w:tcPr>
          <w:p w14:paraId="055FA8A8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ep-290(gk415029); Ex[rpi-2::gfp; mksr-1::tdtomato; rol-6(su1006)]</w:t>
            </w:r>
          </w:p>
        </w:tc>
      </w:tr>
      <w:tr w:rsidR="00756347" w:rsidRPr="00756347" w14:paraId="42C11AFD" w14:textId="77777777" w:rsidTr="00756347">
        <w:trPr>
          <w:trHeight w:val="227"/>
        </w:trPr>
        <w:tc>
          <w:tcPr>
            <w:tcW w:w="1056" w:type="dxa"/>
          </w:tcPr>
          <w:p w14:paraId="45A77C03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X1965</w:t>
            </w:r>
          </w:p>
        </w:tc>
        <w:tc>
          <w:tcPr>
            <w:tcW w:w="8505" w:type="dxa"/>
          </w:tcPr>
          <w:p w14:paraId="454D54F5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ep-290(gk415029); Ex[arl-13::gfp; Posm-5::xbx-1::tdtomato; rol-6(su1006)] </w:t>
            </w:r>
          </w:p>
        </w:tc>
      </w:tr>
      <w:tr w:rsidR="00756347" w:rsidRPr="00756347" w14:paraId="58B51472" w14:textId="77777777" w:rsidTr="00756347">
        <w:trPr>
          <w:trHeight w:val="227"/>
        </w:trPr>
        <w:tc>
          <w:tcPr>
            <w:tcW w:w="1056" w:type="dxa"/>
          </w:tcPr>
          <w:p w14:paraId="0535298A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X1966     </w:t>
            </w:r>
          </w:p>
        </w:tc>
        <w:tc>
          <w:tcPr>
            <w:tcW w:w="8505" w:type="dxa"/>
          </w:tcPr>
          <w:p w14:paraId="63874D80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ep-290(gk415029); Ex[nphp-1::cfp; che-13::yfp; rol-6(su1006)]</w:t>
            </w:r>
          </w:p>
        </w:tc>
      </w:tr>
      <w:tr w:rsidR="00756347" w:rsidRPr="00756347" w14:paraId="727B1E01" w14:textId="77777777" w:rsidTr="00756347">
        <w:trPr>
          <w:trHeight w:val="227"/>
        </w:trPr>
        <w:tc>
          <w:tcPr>
            <w:tcW w:w="1056" w:type="dxa"/>
          </w:tcPr>
          <w:p w14:paraId="35DE374D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X1967</w:t>
            </w:r>
          </w:p>
        </w:tc>
        <w:tc>
          <w:tcPr>
            <w:tcW w:w="8505" w:type="dxa"/>
          </w:tcPr>
          <w:p w14:paraId="28FC4F4E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ep-290(gk415029); Ex[nphp-4::yfp; che-13::cfp; rol-6(su1006)]</w:t>
            </w:r>
          </w:p>
        </w:tc>
      </w:tr>
      <w:tr w:rsidR="00756347" w:rsidRPr="00756347" w14:paraId="067B00F3" w14:textId="77777777" w:rsidTr="00756347">
        <w:trPr>
          <w:trHeight w:val="227"/>
        </w:trPr>
        <w:tc>
          <w:tcPr>
            <w:tcW w:w="1056" w:type="dxa"/>
          </w:tcPr>
          <w:p w14:paraId="783AEED1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X1980</w:t>
            </w:r>
          </w:p>
        </w:tc>
        <w:tc>
          <w:tcPr>
            <w:tcW w:w="8505" w:type="dxa"/>
          </w:tcPr>
          <w:p w14:paraId="07E8BBD8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x[Pbbs-8::cep-290cDNA::gfp+ Posm-5::xbx-1::tdTomato + rol-6(su1006)]</w:t>
            </w:r>
          </w:p>
        </w:tc>
      </w:tr>
      <w:tr w:rsidR="00756347" w:rsidRPr="00756347" w14:paraId="2EC75054" w14:textId="77777777" w:rsidTr="00756347">
        <w:trPr>
          <w:trHeight w:val="227"/>
        </w:trPr>
        <w:tc>
          <w:tcPr>
            <w:tcW w:w="1056" w:type="dxa"/>
          </w:tcPr>
          <w:p w14:paraId="37E01596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X1989</w:t>
            </w:r>
          </w:p>
        </w:tc>
        <w:tc>
          <w:tcPr>
            <w:tcW w:w="8505" w:type="dxa"/>
          </w:tcPr>
          <w:p w14:paraId="2AA8F4E2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ks-2(nx111); Ex[Pbbs-8::cep-290cDNA::gfp; Posm-5::xbx-1::tdtomato; rol-6(su1006)]</w:t>
            </w:r>
            <w:r w:rsidRPr="007563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</w:t>
            </w:r>
          </w:p>
        </w:tc>
      </w:tr>
      <w:tr w:rsidR="00756347" w:rsidRPr="00756347" w14:paraId="1454BFE2" w14:textId="77777777" w:rsidTr="00756347">
        <w:trPr>
          <w:trHeight w:val="227"/>
        </w:trPr>
        <w:tc>
          <w:tcPr>
            <w:tcW w:w="1056" w:type="dxa"/>
          </w:tcPr>
          <w:p w14:paraId="2F617245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X1990</w:t>
            </w:r>
          </w:p>
        </w:tc>
        <w:tc>
          <w:tcPr>
            <w:tcW w:w="8505" w:type="dxa"/>
          </w:tcPr>
          <w:p w14:paraId="48698D0B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ks-5(tm3100); Ex[Pbbs-8::cep-290cDNA::gfp; Posm-5::xbx-1::tdtomato; rol-6(su1006)]</w:t>
            </w:r>
          </w:p>
        </w:tc>
      </w:tr>
      <w:tr w:rsidR="00756347" w:rsidRPr="00756347" w14:paraId="02A37AD8" w14:textId="77777777" w:rsidTr="00756347">
        <w:trPr>
          <w:trHeight w:val="227"/>
        </w:trPr>
        <w:tc>
          <w:tcPr>
            <w:tcW w:w="1056" w:type="dxa"/>
          </w:tcPr>
          <w:p w14:paraId="1251EF43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X1991</w:t>
            </w:r>
          </w:p>
        </w:tc>
        <w:tc>
          <w:tcPr>
            <w:tcW w:w="8505" w:type="dxa"/>
          </w:tcPr>
          <w:p w14:paraId="6C548C9E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php-4(tm925); Ex[Pbbs-8::cep-290cDNA::gfp; Posm-5::xbx-1::tdtomato; rol-6(su1006)]</w:t>
            </w:r>
          </w:p>
        </w:tc>
      </w:tr>
      <w:tr w:rsidR="00756347" w:rsidRPr="00756347" w14:paraId="1BA06E73" w14:textId="77777777" w:rsidTr="00756347">
        <w:trPr>
          <w:trHeight w:val="227"/>
        </w:trPr>
        <w:tc>
          <w:tcPr>
            <w:tcW w:w="1056" w:type="dxa"/>
          </w:tcPr>
          <w:p w14:paraId="54AC643E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X2029</w:t>
            </w:r>
          </w:p>
        </w:tc>
        <w:tc>
          <w:tcPr>
            <w:tcW w:w="8505" w:type="dxa"/>
          </w:tcPr>
          <w:p w14:paraId="748E8C11" w14:textId="37294674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Ex[Pbbs-8::cdkl-1C::gfp; </w:t>
            </w:r>
            <w:r w:rsidR="00E37429" w:rsidRPr="007563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osm-5::</w:t>
            </w:r>
            <w:r w:rsidRPr="007563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xbx-1::tdtomato; rol-6(su1006)]</w:t>
            </w:r>
            <w:r w:rsidRPr="007563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756347" w:rsidRPr="00756347" w14:paraId="160B16DC" w14:textId="77777777" w:rsidTr="00756347">
        <w:trPr>
          <w:trHeight w:val="227"/>
        </w:trPr>
        <w:tc>
          <w:tcPr>
            <w:tcW w:w="1056" w:type="dxa"/>
          </w:tcPr>
          <w:p w14:paraId="250611E0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X2101</w:t>
            </w:r>
          </w:p>
        </w:tc>
        <w:tc>
          <w:tcPr>
            <w:tcW w:w="8505" w:type="dxa"/>
          </w:tcPr>
          <w:p w14:paraId="74E87CDD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dkl-1(tm4182); nphp-1(ok500)</w:t>
            </w:r>
          </w:p>
        </w:tc>
      </w:tr>
      <w:tr w:rsidR="00756347" w:rsidRPr="00756347" w14:paraId="6CCA0CCE" w14:textId="77777777" w:rsidTr="00756347">
        <w:trPr>
          <w:trHeight w:val="227"/>
        </w:trPr>
        <w:tc>
          <w:tcPr>
            <w:tcW w:w="1056" w:type="dxa"/>
          </w:tcPr>
          <w:p w14:paraId="4278B10A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X2102</w:t>
            </w:r>
          </w:p>
        </w:tc>
        <w:tc>
          <w:tcPr>
            <w:tcW w:w="8505" w:type="dxa"/>
          </w:tcPr>
          <w:p w14:paraId="2B2CB289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dkl-1(tm4182)</w:t>
            </w:r>
          </w:p>
        </w:tc>
      </w:tr>
      <w:tr w:rsidR="00756347" w:rsidRPr="00756347" w14:paraId="0BACDDA0" w14:textId="77777777" w:rsidTr="00756347">
        <w:trPr>
          <w:trHeight w:val="227"/>
        </w:trPr>
        <w:tc>
          <w:tcPr>
            <w:tcW w:w="1056" w:type="dxa"/>
          </w:tcPr>
          <w:p w14:paraId="2BDF99CA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X2168</w:t>
            </w:r>
          </w:p>
        </w:tc>
        <w:tc>
          <w:tcPr>
            <w:tcW w:w="8505" w:type="dxa"/>
          </w:tcPr>
          <w:p w14:paraId="3C1BA59A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dkl-1(tm4182); tmem-138(tm5624)</w:t>
            </w:r>
          </w:p>
        </w:tc>
      </w:tr>
      <w:tr w:rsidR="00756347" w:rsidRPr="00756347" w14:paraId="00038D72" w14:textId="77777777" w:rsidTr="00756347">
        <w:trPr>
          <w:trHeight w:val="227"/>
        </w:trPr>
        <w:tc>
          <w:tcPr>
            <w:tcW w:w="1056" w:type="dxa"/>
          </w:tcPr>
          <w:p w14:paraId="01BF08AA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X2172</w:t>
            </w:r>
          </w:p>
        </w:tc>
        <w:tc>
          <w:tcPr>
            <w:tcW w:w="8505" w:type="dxa"/>
          </w:tcPr>
          <w:p w14:paraId="18BC0474" w14:textId="1E9A50EA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tmem-231(tm5963); Ex[Pbbs-8::cdkl-1C::gfp; </w:t>
            </w:r>
            <w:r w:rsidR="00E37429" w:rsidRPr="007563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osm-5::</w:t>
            </w:r>
            <w:r w:rsidRPr="007563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xbx-1::tdtomato; rol-6(su1006)]</w:t>
            </w:r>
            <w:r w:rsidRPr="007563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756347" w:rsidRPr="00756347" w14:paraId="6B54BA4D" w14:textId="77777777" w:rsidTr="00756347">
        <w:trPr>
          <w:trHeight w:val="227"/>
        </w:trPr>
        <w:tc>
          <w:tcPr>
            <w:tcW w:w="1056" w:type="dxa"/>
          </w:tcPr>
          <w:p w14:paraId="2AF7A8E6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X2261      </w:t>
            </w:r>
          </w:p>
        </w:tc>
        <w:tc>
          <w:tcPr>
            <w:tcW w:w="8505" w:type="dxa"/>
          </w:tcPr>
          <w:p w14:paraId="7A174F93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ep-290(gk415029); Ex[tmem-138::gfp; Posm-5::xbx-1::tdtomato; rol-6(su1006)]  </w:t>
            </w:r>
          </w:p>
        </w:tc>
      </w:tr>
      <w:tr w:rsidR="00DD68F2" w:rsidRPr="00756347" w14:paraId="34466A16" w14:textId="77777777" w:rsidTr="00756347">
        <w:trPr>
          <w:trHeight w:val="227"/>
        </w:trPr>
        <w:tc>
          <w:tcPr>
            <w:tcW w:w="1056" w:type="dxa"/>
          </w:tcPr>
          <w:p w14:paraId="7DBB8BF3" w14:textId="0C60A942" w:rsidR="00DD68F2" w:rsidRPr="00756347" w:rsidRDefault="00DD68F2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X2262</w:t>
            </w:r>
          </w:p>
        </w:tc>
        <w:tc>
          <w:tcPr>
            <w:tcW w:w="8505" w:type="dxa"/>
          </w:tcPr>
          <w:p w14:paraId="1EF4E6C9" w14:textId="4EA4925C" w:rsidR="00DD68F2" w:rsidRPr="00756347" w:rsidRDefault="00DD68F2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mem-218(nx114)</w:t>
            </w:r>
          </w:p>
        </w:tc>
      </w:tr>
      <w:tr w:rsidR="00756347" w:rsidRPr="00756347" w14:paraId="13770195" w14:textId="77777777" w:rsidTr="00756347">
        <w:trPr>
          <w:trHeight w:val="227"/>
        </w:trPr>
        <w:tc>
          <w:tcPr>
            <w:tcW w:w="1056" w:type="dxa"/>
          </w:tcPr>
          <w:p w14:paraId="2C7C1E93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X2263</w:t>
            </w:r>
          </w:p>
        </w:tc>
        <w:tc>
          <w:tcPr>
            <w:tcW w:w="8505" w:type="dxa"/>
          </w:tcPr>
          <w:p w14:paraId="30ADB7F5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mem-218(nx114); Ex[Pbbs-8::tram-1::tdtomato; Pbbs-8::mks-2::gfp; rol-6(su1006)]</w:t>
            </w:r>
            <w:r w:rsidRPr="007563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756347" w:rsidRPr="00756347" w14:paraId="57F24B0A" w14:textId="77777777" w:rsidTr="00756347">
        <w:trPr>
          <w:trHeight w:val="227"/>
        </w:trPr>
        <w:tc>
          <w:tcPr>
            <w:tcW w:w="1056" w:type="dxa"/>
          </w:tcPr>
          <w:p w14:paraId="578460DB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X2264</w:t>
            </w:r>
          </w:p>
        </w:tc>
        <w:tc>
          <w:tcPr>
            <w:tcW w:w="8505" w:type="dxa"/>
          </w:tcPr>
          <w:p w14:paraId="0C84A673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mem-218(nx114); Ex[nphp-4::yfp; che-13::cfp; rol-6(su1006)]</w:t>
            </w:r>
          </w:p>
        </w:tc>
      </w:tr>
      <w:tr w:rsidR="00756347" w:rsidRPr="00756347" w14:paraId="352FDB2E" w14:textId="77777777" w:rsidTr="00756347">
        <w:trPr>
          <w:trHeight w:val="227"/>
        </w:trPr>
        <w:tc>
          <w:tcPr>
            <w:tcW w:w="1056" w:type="dxa"/>
          </w:tcPr>
          <w:p w14:paraId="0535A07E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X2265</w:t>
            </w:r>
          </w:p>
        </w:tc>
        <w:tc>
          <w:tcPr>
            <w:tcW w:w="8505" w:type="dxa"/>
          </w:tcPr>
          <w:p w14:paraId="755ABDCA" w14:textId="564B11FB" w:rsidR="00756347" w:rsidRPr="00756347" w:rsidRDefault="00DD68F2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tmem-218(nx114); Ex[Pbbs-8::cep-290cDNA::gfp; Posm-5::xbx-1::tdtomato; rol-6(su1006)] </w:t>
            </w:r>
          </w:p>
        </w:tc>
      </w:tr>
      <w:tr w:rsidR="00756347" w:rsidRPr="00756347" w14:paraId="29EEF004" w14:textId="77777777" w:rsidTr="00756347">
        <w:trPr>
          <w:trHeight w:val="227"/>
        </w:trPr>
        <w:tc>
          <w:tcPr>
            <w:tcW w:w="1056" w:type="dxa"/>
          </w:tcPr>
          <w:p w14:paraId="07F843AA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X2266</w:t>
            </w:r>
          </w:p>
        </w:tc>
        <w:tc>
          <w:tcPr>
            <w:tcW w:w="8505" w:type="dxa"/>
          </w:tcPr>
          <w:p w14:paraId="5A487CF7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mem-218(nx114); Ex[Posm-5::mks-5::tdtomato; Posm-5::dyf-11::gfp; rol-6(su1006)]</w:t>
            </w:r>
            <w:r w:rsidRPr="007563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756347" w:rsidRPr="00756347" w14:paraId="6BC104C9" w14:textId="77777777" w:rsidTr="00756347">
        <w:trPr>
          <w:trHeight w:val="227"/>
        </w:trPr>
        <w:tc>
          <w:tcPr>
            <w:tcW w:w="1056" w:type="dxa"/>
          </w:tcPr>
          <w:p w14:paraId="61A316A0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X2267     </w:t>
            </w:r>
          </w:p>
        </w:tc>
        <w:tc>
          <w:tcPr>
            <w:tcW w:w="8505" w:type="dxa"/>
          </w:tcPr>
          <w:p w14:paraId="48A7E31F" w14:textId="29EF8F63" w:rsidR="00756347" w:rsidRPr="00756347" w:rsidRDefault="00756347" w:rsidP="00FD5894">
            <w:pPr>
              <w:widowControl w:val="0"/>
              <w:tabs>
                <w:tab w:val="left" w:pos="72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ep-290(gk415029); Ex[tmem-231::gfp; Posm-5::xbx-1::tdtomato; rol-6(su1006)] </w:t>
            </w:r>
            <w:r w:rsidR="00DD68F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ab/>
            </w:r>
          </w:p>
        </w:tc>
      </w:tr>
      <w:tr w:rsidR="00756347" w:rsidRPr="00756347" w14:paraId="47178197" w14:textId="77777777" w:rsidTr="00756347">
        <w:trPr>
          <w:trHeight w:val="227"/>
        </w:trPr>
        <w:tc>
          <w:tcPr>
            <w:tcW w:w="1056" w:type="dxa"/>
          </w:tcPr>
          <w:p w14:paraId="66E17BC4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X2268      </w:t>
            </w:r>
          </w:p>
        </w:tc>
        <w:tc>
          <w:tcPr>
            <w:tcW w:w="8505" w:type="dxa"/>
          </w:tcPr>
          <w:p w14:paraId="73560C01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ep-290(gk415029); Ex[tmem-17::gfp; Posm-5::xbx-1::tdtomato; rol-6(su1006)] </w:t>
            </w:r>
          </w:p>
        </w:tc>
      </w:tr>
      <w:tr w:rsidR="00756347" w:rsidRPr="00756347" w14:paraId="32D3D1BB" w14:textId="77777777" w:rsidTr="00756347">
        <w:trPr>
          <w:trHeight w:val="227"/>
        </w:trPr>
        <w:tc>
          <w:tcPr>
            <w:tcW w:w="1056" w:type="dxa"/>
          </w:tcPr>
          <w:p w14:paraId="6BD3682D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X2269      </w:t>
            </w:r>
          </w:p>
        </w:tc>
        <w:tc>
          <w:tcPr>
            <w:tcW w:w="8505" w:type="dxa"/>
          </w:tcPr>
          <w:p w14:paraId="28507CE3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ep-290(gk415029); Ex[tmem-218::gfp; Posm-5::xbx-1::tdtomato; rol-6(su1006)]</w:t>
            </w:r>
          </w:p>
        </w:tc>
      </w:tr>
      <w:tr w:rsidR="00756347" w:rsidRPr="00756347" w14:paraId="6FE0FC9E" w14:textId="77777777" w:rsidTr="00756347">
        <w:trPr>
          <w:trHeight w:val="227"/>
        </w:trPr>
        <w:tc>
          <w:tcPr>
            <w:tcW w:w="1056" w:type="dxa"/>
          </w:tcPr>
          <w:p w14:paraId="0321AE6E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X2297</w:t>
            </w:r>
          </w:p>
        </w:tc>
        <w:tc>
          <w:tcPr>
            <w:tcW w:w="8505" w:type="dxa"/>
          </w:tcPr>
          <w:p w14:paraId="3E2D6DFB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mem-218(nx114); nphp-4(tm925)</w:t>
            </w:r>
          </w:p>
        </w:tc>
      </w:tr>
      <w:tr w:rsidR="00756347" w:rsidRPr="00756347" w14:paraId="3F4AD360" w14:textId="77777777" w:rsidTr="00756347">
        <w:trPr>
          <w:trHeight w:val="227"/>
        </w:trPr>
        <w:tc>
          <w:tcPr>
            <w:tcW w:w="1056" w:type="dxa"/>
          </w:tcPr>
          <w:p w14:paraId="2548205A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X2298 </w:t>
            </w:r>
          </w:p>
        </w:tc>
        <w:tc>
          <w:tcPr>
            <w:tcW w:w="8505" w:type="dxa"/>
          </w:tcPr>
          <w:p w14:paraId="5B0DE659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ep-290(gk415029); nphp-4(tm925)</w:t>
            </w:r>
          </w:p>
        </w:tc>
      </w:tr>
      <w:tr w:rsidR="004518CE" w:rsidRPr="00756347" w14:paraId="02BF097B" w14:textId="77777777" w:rsidTr="00756347">
        <w:trPr>
          <w:trHeight w:val="227"/>
        </w:trPr>
        <w:tc>
          <w:tcPr>
            <w:tcW w:w="1056" w:type="dxa"/>
          </w:tcPr>
          <w:p w14:paraId="031F3281" w14:textId="7A260331" w:rsidR="004518CE" w:rsidRPr="00756347" w:rsidRDefault="004518CE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X2300</w:t>
            </w:r>
          </w:p>
        </w:tc>
        <w:tc>
          <w:tcPr>
            <w:tcW w:w="8505" w:type="dxa"/>
          </w:tcPr>
          <w:p w14:paraId="5EE14272" w14:textId="153488C0" w:rsidR="004518CE" w:rsidRPr="00756347" w:rsidRDefault="00171396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php-4(tm925); Ex[</w:t>
            </w:r>
            <w:r w:rsidR="004518CE" w:rsidRPr="007563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dkl-1</w:t>
            </w:r>
            <w:r w:rsidR="004518C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</w:t>
            </w:r>
            <w:r w:rsidR="004518CE" w:rsidRPr="007563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::gfp; </w:t>
            </w:r>
            <w:r w:rsidR="00E37429" w:rsidRPr="007563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osm-5::</w:t>
            </w:r>
            <w:r w:rsidR="004518CE" w:rsidRPr="007563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xbx-1::tdtomato; rol-6(su1006)]</w:t>
            </w:r>
          </w:p>
        </w:tc>
      </w:tr>
      <w:tr w:rsidR="00756347" w:rsidRPr="00756347" w14:paraId="6AD5FBD7" w14:textId="77777777" w:rsidTr="00756347">
        <w:trPr>
          <w:trHeight w:val="227"/>
        </w:trPr>
        <w:tc>
          <w:tcPr>
            <w:tcW w:w="1056" w:type="dxa"/>
          </w:tcPr>
          <w:p w14:paraId="349BEB0F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X2330 </w:t>
            </w:r>
          </w:p>
        </w:tc>
        <w:tc>
          <w:tcPr>
            <w:tcW w:w="8505" w:type="dxa"/>
          </w:tcPr>
          <w:p w14:paraId="5C95687A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ks-2(nx111); cep-290(gk415029)</w:t>
            </w:r>
          </w:p>
        </w:tc>
      </w:tr>
      <w:tr w:rsidR="00756347" w:rsidRPr="00756347" w14:paraId="01758600" w14:textId="77777777" w:rsidTr="00756347">
        <w:trPr>
          <w:trHeight w:val="227"/>
        </w:trPr>
        <w:tc>
          <w:tcPr>
            <w:tcW w:w="1056" w:type="dxa"/>
          </w:tcPr>
          <w:p w14:paraId="2E2B5A0C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X2331 </w:t>
            </w:r>
          </w:p>
        </w:tc>
        <w:tc>
          <w:tcPr>
            <w:tcW w:w="8505" w:type="dxa"/>
          </w:tcPr>
          <w:p w14:paraId="502A4A69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ks-2(nx111); tmem-218(nx114)</w:t>
            </w:r>
          </w:p>
        </w:tc>
      </w:tr>
      <w:tr w:rsidR="00756347" w:rsidRPr="00756347" w14:paraId="40A814F1" w14:textId="77777777" w:rsidTr="00756347">
        <w:trPr>
          <w:trHeight w:val="227"/>
        </w:trPr>
        <w:tc>
          <w:tcPr>
            <w:tcW w:w="1056" w:type="dxa"/>
          </w:tcPr>
          <w:p w14:paraId="14A2580A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X2343</w:t>
            </w:r>
          </w:p>
        </w:tc>
        <w:tc>
          <w:tcPr>
            <w:tcW w:w="8505" w:type="dxa"/>
          </w:tcPr>
          <w:p w14:paraId="3318274A" w14:textId="77777777" w:rsidR="00756347" w:rsidRPr="00756347" w:rsidRDefault="00756347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ep-290(gk415029); nphp-4(tm925); Ex[Pbbs-8::cep-290cDNA::gfp; rol-6(su1006)]</w:t>
            </w:r>
          </w:p>
        </w:tc>
      </w:tr>
      <w:tr w:rsidR="00171396" w:rsidRPr="00756347" w14:paraId="7A433E97" w14:textId="77777777" w:rsidTr="00756347">
        <w:trPr>
          <w:trHeight w:val="227"/>
        </w:trPr>
        <w:tc>
          <w:tcPr>
            <w:tcW w:w="1056" w:type="dxa"/>
          </w:tcPr>
          <w:p w14:paraId="35AC6EB8" w14:textId="1666A782" w:rsidR="00171396" w:rsidRPr="00756347" w:rsidRDefault="00171396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X2367</w:t>
            </w:r>
          </w:p>
        </w:tc>
        <w:tc>
          <w:tcPr>
            <w:tcW w:w="8505" w:type="dxa"/>
          </w:tcPr>
          <w:p w14:paraId="332053FF" w14:textId="1C3B9DDF" w:rsidR="00171396" w:rsidRPr="00756347" w:rsidRDefault="00171396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ep-290(gk415029);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dkl-1(tm4182)</w:t>
            </w:r>
          </w:p>
        </w:tc>
      </w:tr>
      <w:tr w:rsidR="00171396" w:rsidRPr="00756347" w14:paraId="7C384972" w14:textId="77777777" w:rsidTr="00756347">
        <w:trPr>
          <w:trHeight w:val="227"/>
        </w:trPr>
        <w:tc>
          <w:tcPr>
            <w:tcW w:w="1056" w:type="dxa"/>
          </w:tcPr>
          <w:p w14:paraId="67B7441E" w14:textId="7B34DAE6" w:rsidR="00171396" w:rsidRPr="00756347" w:rsidRDefault="00171396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X2368</w:t>
            </w:r>
          </w:p>
        </w:tc>
        <w:tc>
          <w:tcPr>
            <w:tcW w:w="8505" w:type="dxa"/>
          </w:tcPr>
          <w:p w14:paraId="7CBD10BE" w14:textId="4E5F601E" w:rsidR="00171396" w:rsidRPr="00756347" w:rsidRDefault="00171396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ep-290(gk415029);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563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mem-138(tm5624)</w:t>
            </w:r>
          </w:p>
        </w:tc>
      </w:tr>
      <w:tr w:rsidR="0083775A" w:rsidRPr="00756347" w14:paraId="71B87E96" w14:textId="77777777" w:rsidTr="00756347">
        <w:trPr>
          <w:trHeight w:val="227"/>
        </w:trPr>
        <w:tc>
          <w:tcPr>
            <w:tcW w:w="1056" w:type="dxa"/>
          </w:tcPr>
          <w:p w14:paraId="1D534DCF" w14:textId="2FA5D355" w:rsidR="0083775A" w:rsidRDefault="0083775A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X2388</w:t>
            </w:r>
          </w:p>
        </w:tc>
        <w:tc>
          <w:tcPr>
            <w:tcW w:w="8505" w:type="dxa"/>
          </w:tcPr>
          <w:p w14:paraId="1FDCB92C" w14:textId="61197F9E" w:rsidR="0083775A" w:rsidRPr="00756347" w:rsidRDefault="0083775A" w:rsidP="0075634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ks-5(tm3100); Ex[</w:t>
            </w:r>
            <w:r w:rsidRPr="007563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bbs-8::cep-290cDNA::gfp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, mks-5::tdTomato]</w:t>
            </w:r>
          </w:p>
        </w:tc>
      </w:tr>
      <w:tr w:rsidR="0083775A" w:rsidRPr="00756347" w14:paraId="5B0551CA" w14:textId="77777777" w:rsidTr="00756347">
        <w:trPr>
          <w:trHeight w:val="227"/>
        </w:trPr>
        <w:tc>
          <w:tcPr>
            <w:tcW w:w="1056" w:type="dxa"/>
          </w:tcPr>
          <w:p w14:paraId="49F4F8B5" w14:textId="00FB1D17" w:rsidR="0083775A" w:rsidRDefault="0083775A" w:rsidP="008377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X2389</w:t>
            </w:r>
          </w:p>
        </w:tc>
        <w:tc>
          <w:tcPr>
            <w:tcW w:w="8505" w:type="dxa"/>
          </w:tcPr>
          <w:p w14:paraId="55F60AB3" w14:textId="22712F2D" w:rsidR="0083775A" w:rsidRPr="00756347" w:rsidRDefault="0083775A" w:rsidP="008377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ks-5(tm3100); Ex[</w:t>
            </w:r>
            <w:r w:rsidRPr="007563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bbs-8::cep-290cDNA::gfp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, mks-5(</w:t>
            </w:r>
            <w:r w:rsidRPr="0033139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Δaa565-1306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)::tdTomato]</w:t>
            </w:r>
          </w:p>
        </w:tc>
      </w:tr>
      <w:tr w:rsidR="0083775A" w:rsidRPr="00756347" w14:paraId="0A1D83EE" w14:textId="77777777" w:rsidTr="00756347">
        <w:trPr>
          <w:trHeight w:val="227"/>
        </w:trPr>
        <w:tc>
          <w:tcPr>
            <w:tcW w:w="1056" w:type="dxa"/>
          </w:tcPr>
          <w:p w14:paraId="0B383596" w14:textId="77777777" w:rsidR="0083775A" w:rsidRPr="00756347" w:rsidRDefault="0083775A" w:rsidP="008377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H224</w:t>
            </w:r>
          </w:p>
        </w:tc>
        <w:tc>
          <w:tcPr>
            <w:tcW w:w="8505" w:type="dxa"/>
          </w:tcPr>
          <w:p w14:paraId="066C76FD" w14:textId="77777777" w:rsidR="0083775A" w:rsidRPr="00756347" w:rsidRDefault="0083775A" w:rsidP="008377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x[nphp-4::yfp; che-13::cfp; rol-6(su1006)]</w:t>
            </w:r>
          </w:p>
        </w:tc>
      </w:tr>
      <w:tr w:rsidR="0083775A" w:rsidRPr="00756347" w14:paraId="5FBAB3A6" w14:textId="77777777" w:rsidTr="00756347">
        <w:trPr>
          <w:trHeight w:val="57"/>
        </w:trPr>
        <w:tc>
          <w:tcPr>
            <w:tcW w:w="1056" w:type="dxa"/>
          </w:tcPr>
          <w:p w14:paraId="295B07E5" w14:textId="77777777" w:rsidR="0083775A" w:rsidRPr="00756347" w:rsidRDefault="0083775A" w:rsidP="008377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H237</w:t>
            </w:r>
          </w:p>
        </w:tc>
        <w:tc>
          <w:tcPr>
            <w:tcW w:w="8505" w:type="dxa"/>
          </w:tcPr>
          <w:p w14:paraId="244AAC24" w14:textId="77777777" w:rsidR="0083775A" w:rsidRPr="00756347" w:rsidRDefault="0083775A" w:rsidP="008377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x[nphp-1::cfp; che-13::yfp; rol-6(su1006)]</w:t>
            </w:r>
          </w:p>
        </w:tc>
      </w:tr>
      <w:tr w:rsidR="0083775A" w:rsidRPr="00756347" w14:paraId="6AA11685" w14:textId="77777777" w:rsidTr="00756347">
        <w:trPr>
          <w:trHeight w:val="57"/>
        </w:trPr>
        <w:tc>
          <w:tcPr>
            <w:tcW w:w="1056" w:type="dxa"/>
          </w:tcPr>
          <w:p w14:paraId="188AC797" w14:textId="37750350" w:rsidR="0083775A" w:rsidRPr="00756347" w:rsidRDefault="0083775A" w:rsidP="008377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H</w:t>
            </w:r>
            <w:r w:rsidRPr="007563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30</w:t>
            </w:r>
          </w:p>
        </w:tc>
        <w:tc>
          <w:tcPr>
            <w:tcW w:w="8505" w:type="dxa"/>
          </w:tcPr>
          <w:p w14:paraId="1F17AEFE" w14:textId="77777777" w:rsidR="0083775A" w:rsidRPr="00756347" w:rsidRDefault="0083775A" w:rsidP="008377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563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x[Posm-5::mks-5::tdtomato; Posm-5::dyf-11::gfp; rol-6(su1006)]</w:t>
            </w:r>
          </w:p>
        </w:tc>
      </w:tr>
    </w:tbl>
    <w:p w14:paraId="40E9DAC3" w14:textId="77777777" w:rsidR="00756347" w:rsidRPr="00AB6733" w:rsidRDefault="00756347" w:rsidP="00756347">
      <w:pPr>
        <w:rPr>
          <w:rFonts w:ascii="Times New Roman" w:hAnsi="Times New Roman" w:cs="Times New Roman"/>
        </w:rPr>
      </w:pPr>
    </w:p>
    <w:p w14:paraId="1402967A" w14:textId="77777777" w:rsidR="008C2CB8" w:rsidRPr="009D1E35" w:rsidRDefault="008C2CB8" w:rsidP="009D1E35">
      <w:pPr>
        <w:spacing w:line="240" w:lineRule="auto"/>
        <w:rPr>
          <w:rFonts w:ascii="Arial" w:hAnsi="Arial" w:cs="Arial"/>
          <w:noProof/>
          <w:sz w:val="20"/>
          <w:szCs w:val="20"/>
          <w:lang w:val="en-US" w:eastAsia="fr-FR"/>
        </w:rPr>
      </w:pPr>
      <w:bookmarkStart w:id="0" w:name="_GoBack"/>
      <w:bookmarkEnd w:id="0"/>
    </w:p>
    <w:sectPr w:rsidR="008C2CB8" w:rsidRPr="009D1E35" w:rsidSect="00756347">
      <w:pgSz w:w="11906" w:h="16838"/>
      <w:pgMar w:top="648" w:right="1418" w:bottom="703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0D47D8A"/>
    <w:multiLevelType w:val="hybridMultilevel"/>
    <w:tmpl w:val="6D48BA3C"/>
    <w:lvl w:ilvl="0" w:tplc="68FE72E6">
      <w:start w:val="3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B0C35A0"/>
    <w:multiLevelType w:val="hybridMultilevel"/>
    <w:tmpl w:val="E06C339C"/>
    <w:lvl w:ilvl="0" w:tplc="F620B29E">
      <w:start w:val="3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hideSpellingErrors/>
  <w:hideGrammaticalErrors/>
  <w:activeWritingStyle w:appName="MSWord" w:lang="fr-FR" w:vendorID="64" w:dllVersion="131078" w:nlCheck="1" w:checkStyle="0"/>
  <w:activeWritingStyle w:appName="MSWord" w:lang="en-CA" w:vendorID="64" w:dllVersion="131078" w:nlCheck="1" w:checkStyle="0"/>
  <w:activeWritingStyle w:appName="MSWord" w:lang="en-US" w:vendorID="64" w:dllVersion="131078" w:nlCheck="1" w:checkStyle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3E3F"/>
    <w:rsid w:val="00003E3F"/>
    <w:rsid w:val="00011740"/>
    <w:rsid w:val="00037B7C"/>
    <w:rsid w:val="00077346"/>
    <w:rsid w:val="000828B4"/>
    <w:rsid w:val="0009742B"/>
    <w:rsid w:val="000E1320"/>
    <w:rsid w:val="001004D6"/>
    <w:rsid w:val="001272CF"/>
    <w:rsid w:val="001303E4"/>
    <w:rsid w:val="00157F37"/>
    <w:rsid w:val="0016181B"/>
    <w:rsid w:val="00171396"/>
    <w:rsid w:val="0018744B"/>
    <w:rsid w:val="001D0BA5"/>
    <w:rsid w:val="001E0275"/>
    <w:rsid w:val="00216F3B"/>
    <w:rsid w:val="00245525"/>
    <w:rsid w:val="00245FA6"/>
    <w:rsid w:val="002558AE"/>
    <w:rsid w:val="002C2717"/>
    <w:rsid w:val="002D2B86"/>
    <w:rsid w:val="002E2456"/>
    <w:rsid w:val="002F3755"/>
    <w:rsid w:val="003348A3"/>
    <w:rsid w:val="00342EBC"/>
    <w:rsid w:val="0034681A"/>
    <w:rsid w:val="003520C4"/>
    <w:rsid w:val="003D20D4"/>
    <w:rsid w:val="003E064F"/>
    <w:rsid w:val="003E5231"/>
    <w:rsid w:val="004518CE"/>
    <w:rsid w:val="00514A2C"/>
    <w:rsid w:val="00530B59"/>
    <w:rsid w:val="0057466E"/>
    <w:rsid w:val="00592612"/>
    <w:rsid w:val="005B52E8"/>
    <w:rsid w:val="005D0D63"/>
    <w:rsid w:val="005E3AE9"/>
    <w:rsid w:val="005E3DD9"/>
    <w:rsid w:val="005F437C"/>
    <w:rsid w:val="005F4D33"/>
    <w:rsid w:val="005F6219"/>
    <w:rsid w:val="006A5126"/>
    <w:rsid w:val="006B0EFD"/>
    <w:rsid w:val="006B6E32"/>
    <w:rsid w:val="00740E98"/>
    <w:rsid w:val="00756347"/>
    <w:rsid w:val="0078731B"/>
    <w:rsid w:val="007C24D2"/>
    <w:rsid w:val="007F6D62"/>
    <w:rsid w:val="007F7149"/>
    <w:rsid w:val="00826729"/>
    <w:rsid w:val="0083775A"/>
    <w:rsid w:val="0084509E"/>
    <w:rsid w:val="008C2CB8"/>
    <w:rsid w:val="00902389"/>
    <w:rsid w:val="009A096B"/>
    <w:rsid w:val="009D1E35"/>
    <w:rsid w:val="00AF34A7"/>
    <w:rsid w:val="00B21622"/>
    <w:rsid w:val="00B52299"/>
    <w:rsid w:val="00B60BAE"/>
    <w:rsid w:val="00B864AE"/>
    <w:rsid w:val="00BB7426"/>
    <w:rsid w:val="00C16244"/>
    <w:rsid w:val="00C844BE"/>
    <w:rsid w:val="00CC0EBA"/>
    <w:rsid w:val="00CD2FCF"/>
    <w:rsid w:val="00D86CA5"/>
    <w:rsid w:val="00DD68F2"/>
    <w:rsid w:val="00DE319F"/>
    <w:rsid w:val="00DF1BDC"/>
    <w:rsid w:val="00E221FC"/>
    <w:rsid w:val="00E37429"/>
    <w:rsid w:val="00E44FDE"/>
    <w:rsid w:val="00E50026"/>
    <w:rsid w:val="00E72F63"/>
    <w:rsid w:val="00E81F6D"/>
    <w:rsid w:val="00EE3333"/>
    <w:rsid w:val="00F43971"/>
    <w:rsid w:val="00F64F0E"/>
    <w:rsid w:val="00FD5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AA83F4"/>
  <w15:docId w15:val="{FE5667FA-75E8-4556-BA76-537ED50E0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162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558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58A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D2B86"/>
    <w:pPr>
      <w:ind w:left="720"/>
      <w:contextualSpacing/>
    </w:pPr>
  </w:style>
  <w:style w:type="paragraph" w:styleId="Revision">
    <w:name w:val="Revision"/>
    <w:hidden/>
    <w:uiPriority w:val="99"/>
    <w:semiHidden/>
    <w:rsid w:val="005E3DD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645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7</Words>
  <Characters>3292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8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-Line</dc:creator>
  <cp:lastModifiedBy>Michel Rejean Leroux</cp:lastModifiedBy>
  <cp:revision>4</cp:revision>
  <dcterms:created xsi:type="dcterms:W3CDTF">2016-01-20T19:30:00Z</dcterms:created>
  <dcterms:modified xsi:type="dcterms:W3CDTF">2016-01-20T19:32:00Z</dcterms:modified>
</cp:coreProperties>
</file>